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546481" w14:textId="77777777" w:rsidR="008267E1" w:rsidRPr="00475DA8" w:rsidRDefault="008267E1" w:rsidP="008267E1">
      <w:pPr>
        <w:spacing w:after="0" w:line="240" w:lineRule="auto"/>
        <w:jc w:val="center"/>
        <w:rPr>
          <w:rFonts w:asciiTheme="majorBidi" w:hAnsiTheme="majorBidi" w:cstheme="majorBidi"/>
          <w:b/>
          <w:lang w:val="en-US"/>
        </w:rPr>
      </w:pPr>
      <w:r w:rsidRPr="00475DA8">
        <w:rPr>
          <w:rFonts w:asciiTheme="majorBidi" w:hAnsiTheme="majorBidi" w:cstheme="majorBidi"/>
          <w:b/>
          <w:noProof/>
          <w:lang w:val="en-IN" w:eastAsia="en-IN"/>
        </w:rPr>
        <w:drawing>
          <wp:inline distT="0" distB="0" distL="0" distR="0" wp14:anchorId="731EA9E7" wp14:editId="7A68ED3D">
            <wp:extent cx="5772150" cy="24384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0926F" w14:textId="3E83150F" w:rsidR="008267E1" w:rsidRPr="00475DA8" w:rsidRDefault="008267E1" w:rsidP="008267E1">
      <w:pPr>
        <w:spacing w:after="0" w:line="240" w:lineRule="auto"/>
        <w:jc w:val="center"/>
        <w:rPr>
          <w:rFonts w:asciiTheme="majorBidi" w:hAnsiTheme="majorBidi" w:cstheme="majorBidi"/>
          <w:lang w:val="en-US"/>
        </w:rPr>
      </w:pPr>
      <w:r w:rsidRPr="00475DA8">
        <w:rPr>
          <w:rFonts w:asciiTheme="majorBidi" w:hAnsiTheme="majorBidi" w:cstheme="majorBidi"/>
          <w:lang w:val="en-US"/>
        </w:rPr>
        <w:tab/>
      </w:r>
      <w:r w:rsidRPr="00475DA8">
        <w:rPr>
          <w:rFonts w:asciiTheme="majorBidi" w:hAnsiTheme="majorBidi" w:cstheme="majorBidi"/>
          <w:b/>
        </w:rPr>
        <w:t xml:space="preserve">Figure </w:t>
      </w:r>
      <w:r w:rsidR="00F41EFA" w:rsidRPr="00475DA8">
        <w:rPr>
          <w:rFonts w:asciiTheme="majorBidi" w:hAnsiTheme="majorBidi" w:cstheme="majorBidi"/>
          <w:b/>
          <w:lang w:val="en-US"/>
        </w:rPr>
        <w:t>1</w:t>
      </w:r>
      <w:r w:rsidRPr="00475DA8">
        <w:rPr>
          <w:rFonts w:asciiTheme="majorBidi" w:hAnsiTheme="majorBidi" w:cstheme="majorBidi"/>
          <w:b/>
        </w:rPr>
        <w:t xml:space="preserve">: </w:t>
      </w:r>
      <w:bookmarkStart w:id="0" w:name="_GoBack"/>
      <w:bookmarkEnd w:id="0"/>
      <w:r w:rsidRPr="00475DA8">
        <w:rPr>
          <w:rFonts w:asciiTheme="majorBidi" w:hAnsiTheme="majorBidi" w:cstheme="majorBidi"/>
          <w:b/>
        </w:rPr>
        <w:t>Risk of bias graph: review authors' judgements about each risk of bias item presented as percentages across all included studies.</w:t>
      </w:r>
    </w:p>
    <w:p w14:paraId="6565D514" w14:textId="77777777" w:rsidR="00C947F0" w:rsidRPr="00475DA8" w:rsidRDefault="00C947F0"/>
    <w:sectPr w:rsidR="00C947F0" w:rsidRPr="00475DA8" w:rsidSect="00475DA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7E1"/>
    <w:rsid w:val="0003044D"/>
    <w:rsid w:val="0009634B"/>
    <w:rsid w:val="000D6DA5"/>
    <w:rsid w:val="000F38D0"/>
    <w:rsid w:val="001D718E"/>
    <w:rsid w:val="00251681"/>
    <w:rsid w:val="002722AA"/>
    <w:rsid w:val="00304A04"/>
    <w:rsid w:val="0031486B"/>
    <w:rsid w:val="00475DA8"/>
    <w:rsid w:val="00506FFD"/>
    <w:rsid w:val="00662E7B"/>
    <w:rsid w:val="006C4AD7"/>
    <w:rsid w:val="008267E1"/>
    <w:rsid w:val="008F6DAC"/>
    <w:rsid w:val="00914459"/>
    <w:rsid w:val="009E48A5"/>
    <w:rsid w:val="009F78CD"/>
    <w:rsid w:val="00B60128"/>
    <w:rsid w:val="00BC2ED8"/>
    <w:rsid w:val="00BD69AF"/>
    <w:rsid w:val="00C600A2"/>
    <w:rsid w:val="00C947F0"/>
    <w:rsid w:val="00CC489D"/>
    <w:rsid w:val="00DF3AD1"/>
    <w:rsid w:val="00E058A0"/>
    <w:rsid w:val="00F41EFA"/>
    <w:rsid w:val="00F72000"/>
    <w:rsid w:val="00F8458F"/>
    <w:rsid w:val="00FF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B6AE3"/>
  <w15:chartTrackingRefBased/>
  <w15:docId w15:val="{6532B836-5D67-4048-AF05-A1027018B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7E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ef Moradi</dc:creator>
  <cp:keywords/>
  <dc:description/>
  <cp:lastModifiedBy>Chitram Mohan</cp:lastModifiedBy>
  <cp:revision>3</cp:revision>
  <dcterms:created xsi:type="dcterms:W3CDTF">2023-01-20T11:31:00Z</dcterms:created>
  <dcterms:modified xsi:type="dcterms:W3CDTF">2023-01-21T01:49:00Z</dcterms:modified>
</cp:coreProperties>
</file>